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226ACE">
        <w:rPr>
          <w:rFonts w:ascii="Times New Roman" w:eastAsia="Calibri" w:hAnsi="Times New Roman" w:cs="Times New Roman"/>
          <w:b/>
        </w:rPr>
        <w:t xml:space="preserve">Appendix </w:t>
      </w:r>
      <w:r>
        <w:rPr>
          <w:rFonts w:ascii="Times New Roman" w:eastAsia="Calibri" w:hAnsi="Times New Roman" w:cs="Times New Roman"/>
          <w:b/>
        </w:rPr>
        <w:t>S3</w:t>
      </w:r>
      <w:r w:rsidRPr="00226ACE">
        <w:rPr>
          <w:rFonts w:ascii="Times New Roman" w:eastAsia="Calibri" w:hAnsi="Times New Roman" w:cs="Times New Roman"/>
          <w:b/>
        </w:rPr>
        <w:t xml:space="preserve">. Individual country data for incident ESRD in patients with diabetes and hypertension 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2358"/>
        <w:gridCol w:w="3042"/>
        <w:gridCol w:w="3528"/>
      </w:tblGrid>
      <w:tr w:rsidR="0087663E" w:rsidRPr="00226ACE">
        <w:trPr>
          <w:cantSplit/>
          <w:trHeight w:val="827"/>
          <w:tblHeader/>
        </w:trPr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  <w:t>Estimated incident ESRD in patients with diabetes (pmp)</w:t>
            </w:r>
          </w:p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  <w:t>[range of estimate]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  <w:t>Estimated incident ESRD in patients with hypertension (pmp)</w:t>
            </w:r>
          </w:p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</w:pPr>
            <w:r w:rsidRPr="00226ACE">
              <w:rPr>
                <w:rFonts w:ascii="Times New Roman" w:eastAsia="Calibri" w:hAnsi="Times New Roman" w:cs="Times New Roman"/>
                <w:b/>
                <w:sz w:val="20"/>
                <w:szCs w:val="20"/>
                <w:lang/>
              </w:rPr>
              <w:t xml:space="preserve"> [range of estimate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60 [132, 19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78 [74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lba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9 [74, 10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10 [98, 11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lger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79 [66, 9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14 [101, 12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merican Samo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ndorr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ngol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7 [80, 11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02 [92, 106</w:t>
            </w: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ntigua and Barbud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rgenti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7 [80, 11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3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rme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74 [61, 9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59 [135, 17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ustral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61 [51, 7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6 [80, 8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Austr</w:t>
            </w: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2 [85, 12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88, 10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7 [88, 13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0 [120, 15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hamas, Th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94, 13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3 [85, 9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5 [87, 12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9 [97, 11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[94, 13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9 [74, 8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9 [74, 10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1 [92, 10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4 [61, 8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101, 12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4 [62, 9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 [84, 9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9 [49, 7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83, 9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0 [99, 14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76 [146, 19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5 [71, 10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 [85, 9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8 [81, 11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4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7 [55, 8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3 [116, 14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[76, 11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82 [151, 19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8 [89, 13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65 [138, 17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itish Virgin Island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1 [75, 11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9 [74, 8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5 [62, 9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101, 12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2 [43, 6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1 [91, 105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40 [33, 4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9 [98, 115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9 [65, 9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0 [75, 8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5 [78, 11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21 [107, 12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Canad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34 [111, 16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77 [72, 7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Cape Verd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62 [52, 7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215 [173, 23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Central African Repub</w:t>
            </w: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c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5 [62, 9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0 [90, 10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7 [80, 11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74, 10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3 [101, 12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82 [151, 22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192 </w:t>
            </w: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Pr="00226AC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7, 211</w:t>
            </w: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ng Kong SAR, Chi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9 [65, 9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4, 8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cao SA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6 [46, 6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6 [72, 7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7 [55, 8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25 [110, 13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Comoro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68 [57, 8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9 [98, 115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go D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77 [146, 21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0 [98, 11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go, Rep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9 [105, 12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75, 11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81, 9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3 [85, 12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4 [116, 14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5 [70, 10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6 [110, 13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1 [83, 12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81, 9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8 [57, 8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4[86, 9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6 [47, 6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65 [138, 17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6 [62, 9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87, 10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5 [70, 10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9 [90, 10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0 [58, 8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8 [89, 10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0 [66, 9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2 [76, 8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Egypt, Arab Rep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61 [51, 7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07 [96, 11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El Salvado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9 [74, 10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78 [</w:t>
            </w: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3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0 [66, 9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6 [95, 11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6 [54, 8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2 [92, 10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1 [58, 8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8 [112, 13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3 [52, 7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7 [103, 12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8 [97, 14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3 [93, 10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72, 10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62 [136, 17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0 [50, 7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6 [109, 135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62 [134, 19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80, 9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0 [66, 9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1 [121, 15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mbia, Th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4 [70, 10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2 [108, 13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5 [79, 11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102, 12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3 [69, 10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5 [124, 15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66.48 [140, 18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eece [Hellenic Republic]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2 [68, 9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5 [87, 9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80, 11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3 [85, 9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5 [78, 11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5 [79, 8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7 [64, 9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4 [61, 9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6 [95, 11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3 [77, 11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5 [79, 8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2 [68, 10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6 [80, 8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4 [61, 9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81, 9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72, 10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4 [116, 14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79, 11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4 [86, 9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0 [83, 12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[100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7 [47, 6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102, 12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ran, Islamic Rep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3 [69, 10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9 [127, 16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9 [90, 13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5 [79, 8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3 [60, 8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68 [140, 18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72, 10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4 [86, 9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4 [61, 9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58 [133, 17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72, 10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83, 9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1 [50, 7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76 [145, 19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56 [129, 19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7 [88, 10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2 [84, 12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2 [92, 10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6 [55, 80.2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5 [102, 12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orea, Dem. Rep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3 [119, 17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3 [69, 7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orea, Rep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79, 11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3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9 [66, 9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3 [78, 8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rgyz Republic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3 [108, 13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o PD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2, 13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3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1 [59, 8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2 [100, 11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1 [58, 8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9 [82, 9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1 [100, 14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4 [94, 10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7 [81, 11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82 [151, 19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8 [119, 14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3 [68, 10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7 [104, 12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0 [58, 8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7 [80, 9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cedonia, FY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6 [46, 6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1 [114, 14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1 [83, 12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204 [166, 22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8 [56, 8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72 [144, 18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0 [66, 9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4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3 [85, 12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83, 9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217 [180, 26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88, 10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5 [54, 7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0 [90, 10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26ACE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5 [95, 13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8 [89, 10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1 [100, 14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75 [146, 19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Mexic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1 [67, 9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4 [78, 8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Micronesia, Fed. Sts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6 [79, 11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2 [85, 9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Moldov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0  [66, 9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22</w:t>
            </w: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 [181, 25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1 [75, 11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8 [56, 8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2 [43, 6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3 [93, 10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1 [58, 8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5 [109, 13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0 [91, 13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83, 9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4 [79, 10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7 [126, 15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7 [97, 14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0 [91, 10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79, 11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4 [78, 8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therlands Antill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6 [55, 8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73, 8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8 [56, 8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8 [96, 11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1 [76, 11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89 [155, 20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3 [102, 14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56 [132, 16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4 [86, 12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101, 12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Occupied Palestinian Territory 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88 [156, 22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03 [93, 10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Pakis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7  [80, 11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3 [78, 8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Palau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Panam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3 [77, 11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10 [98, 11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Papua New Guine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51 [42, 6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68 [65, 6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7 [47, 7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1 [59, 8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4 [78, 8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5 [54, 7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1 [91, 10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9  [115, 16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51 [128, 16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4 [86, 12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4 [101, 12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6 [46, 6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2 [99, 11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8 [114, 16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6 [125, 15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5 [95, 11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3 [44, 6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51 [129, 16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5 [95, 14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0 [98, 115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219 [176, 24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6 [96, 14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25 [110, 13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Senegal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81 [150, 21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05 [95, 11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Serb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0 [66, 9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33 [115, 14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Seychell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Sierra Leon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79 [65, 9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248 [</w:t>
            </w: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96, 27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75, 11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lovak Republic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5 [95, 14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6 [96, 11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65, 9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9 [97, 11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7 [56, 8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82, 9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1 [75, 11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8 [97, 11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 [76, 11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244 [193, 27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7 [121, 17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30 [112, 13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8 [56, 8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6 [95, 11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. Kitts and Nevi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. Luc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 [76, 11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 [84, 9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. Vincent and the Grenadin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3 [68, 10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2 [84, 9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5 [62, 9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4 [94, 10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 [84, 12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82, 9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6 [63, 9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6 [96, 11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0 [58, 8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7 [110, 135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9 [65, 9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0 [90, 10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3 [94, 13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83, 9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0 [74, 10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0 [90, 10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3 [52, 7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0 [106, 12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4 [45, 6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4 [78, 8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8 [64, 94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7 [72, 7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7 [121, 17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8 [97, 11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3 [85, 125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8 [97, 11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1 [83, 122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4 [86, 9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8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6.87 [96.06, 112.2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4 [86, 12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2.84 [100.58, 119.01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58 [48, 7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2 [92, 10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9 [74, 10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1 [99, 117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20 [100, 14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90 [156, 209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2 [84, 123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5 [87, 100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1 [58, 86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77 [146, 19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7 [89, 130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8 [89, 10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9 [73, 10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2 [99, 11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08 [89, 131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2 [85, 96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Vanuatu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82 [67, 99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138 [119, 148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Venezuela, RB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7 [80, 11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8 [89, 103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Vietnam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64 [53, 78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  <w:lang w:val="es-ES_tradnl"/>
              </w:rPr>
              <w:t>91 [84, 94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ES_tradnl"/>
              </w:rPr>
              <w:t>Yemen, R</w:t>
            </w: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p.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96 [80, 11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89 [83, 9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nil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042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63 [52, 77]</w:t>
            </w:r>
          </w:p>
        </w:tc>
        <w:tc>
          <w:tcPr>
            <w:tcW w:w="3528" w:type="dxa"/>
            <w:tcBorders>
              <w:top w:val="nil"/>
              <w:bottom w:val="nil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42 [122, 152]</w:t>
            </w:r>
          </w:p>
        </w:tc>
      </w:tr>
      <w:tr w:rsidR="0087663E" w:rsidRPr="00226ACE">
        <w:trPr>
          <w:cantSplit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</w:tcBorders>
          </w:tcPr>
          <w:p w:rsidR="0087663E" w:rsidRPr="00226ACE" w:rsidRDefault="0087663E" w:rsidP="00226AC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04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74 [62, 90]</w:t>
            </w:r>
          </w:p>
        </w:tc>
        <w:tc>
          <w:tcPr>
            <w:tcW w:w="35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7663E" w:rsidRPr="00226ACE" w:rsidRDefault="0087663E" w:rsidP="00226A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ACE">
              <w:rPr>
                <w:rFonts w:ascii="Times New Roman" w:eastAsia="Calibri" w:hAnsi="Times New Roman" w:cs="Times New Roman"/>
                <w:sz w:val="20"/>
                <w:szCs w:val="20"/>
              </w:rPr>
              <w:t>115 [102, 121]</w:t>
            </w:r>
          </w:p>
        </w:tc>
      </w:tr>
    </w:tbl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26AC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226ACE">
        <w:rPr>
          <w:rFonts w:ascii="Times New Roman" w:eastAsia="Calibri" w:hAnsi="Times New Roman" w:cs="Times New Roman"/>
          <w:bCs/>
          <w:sz w:val="24"/>
          <w:szCs w:val="24"/>
        </w:rPr>
        <w:br w:type="page"/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226ACE">
        <w:rPr>
          <w:rFonts w:ascii="Times New Roman" w:eastAsia="Calibri" w:hAnsi="Times New Roman" w:cs="Times New Roman"/>
          <w:bCs/>
          <w:i/>
          <w:sz w:val="24"/>
          <w:szCs w:val="24"/>
        </w:rPr>
        <w:t xml:space="preserve">Example calculation for incident ESRD due to diabetes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>Incident ESRD (pmp) due to Diabetes in a Single Country (eq1)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1B4985">
        <w:rPr>
          <w:rFonts w:ascii="Times New Roman" w:eastAsia="Calibri" w:hAnsi="Times New Roman" w:cs="Times New Roman"/>
          <w:noProof/>
          <w:sz w:val="24"/>
          <w:szCs w:val="24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6" type="#_x0000_t202" style="position:absolute;margin-left:.8pt;margin-top:9.75pt;width:441.75pt;height:4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">
            <v:textbox>
              <w:txbxContent>
                <w:p w:rsidR="0087663E" w:rsidRDefault="0087663E" w:rsidP="0087663E">
                  <w:pPr>
                    <w:rPr>
                      <w:sz w:val="20"/>
                      <w:szCs w:val="20"/>
                      <w:u w:val="single"/>
                    </w:rPr>
                  </w:pPr>
                  <w:r w:rsidRPr="00427E89">
                    <w:rPr>
                      <w:sz w:val="20"/>
                      <w:szCs w:val="20"/>
                      <w:u w:val="single"/>
                    </w:rPr>
                    <w:t>DM prevalence* &gt; 20 yr population*Baseline ESRD</w:t>
                  </w:r>
                  <w:r>
                    <w:rPr>
                      <w:sz w:val="20"/>
                      <w:szCs w:val="20"/>
                      <w:u w:val="single"/>
                    </w:rPr>
                    <w:t xml:space="preserve"> risk</w:t>
                  </w:r>
                  <w:r w:rsidRPr="00427E89">
                    <w:rPr>
                      <w:sz w:val="20"/>
                      <w:szCs w:val="20"/>
                      <w:u w:val="single"/>
                    </w:rPr>
                    <w:t xml:space="preserve">*RR for ESRD in DM </w:t>
                  </w:r>
                  <w:r w:rsidRPr="00427E89">
                    <w:rPr>
                      <w:sz w:val="20"/>
                      <w:szCs w:val="20"/>
                    </w:rPr>
                    <w:t xml:space="preserve">= </w:t>
                  </w:r>
                  <w:r>
                    <w:rPr>
                      <w:sz w:val="20"/>
                      <w:szCs w:val="20"/>
                    </w:rPr>
                    <w:t>Incident</w:t>
                  </w:r>
                  <w:r w:rsidRPr="00427E89">
                    <w:rPr>
                      <w:sz w:val="20"/>
                      <w:szCs w:val="20"/>
                    </w:rPr>
                    <w:t xml:space="preserve"> ESRD</w:t>
                  </w:r>
                  <w:r>
                    <w:rPr>
                      <w:sz w:val="20"/>
                      <w:szCs w:val="20"/>
                    </w:rPr>
                    <w:t xml:space="preserve"> </w:t>
                  </w:r>
                </w:p>
                <w:p w:rsidR="0087663E" w:rsidRPr="00427E89" w:rsidRDefault="0087663E" w:rsidP="0087663E">
                  <w:pPr>
                    <w:jc w:val="center"/>
                    <w:rPr>
                      <w:sz w:val="20"/>
                      <w:szCs w:val="20"/>
                    </w:rPr>
                  </w:pPr>
                  <w:r w:rsidRPr="00427E89">
                    <w:rPr>
                      <w:sz w:val="20"/>
                      <w:szCs w:val="20"/>
                    </w:rPr>
                    <w:t>Total &gt; 20 yr population</w:t>
                  </w:r>
                </w:p>
              </w:txbxContent>
            </v:textbox>
          </v:shape>
        </w:pict>
      </w:r>
    </w:p>
    <w:p w:rsidR="0087663E" w:rsidRPr="00226ACE" w:rsidRDefault="0087663E" w:rsidP="0087663E">
      <w:pPr>
        <w:numPr>
          <w:ilvl w:val="0"/>
          <w:numId w:val="15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ind w:left="720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Abbreviations: DM-diabetes, ESRD-end-stage renal disease, RR-relative risk </w:t>
      </w:r>
    </w:p>
    <w:p w:rsidR="0087663E" w:rsidRPr="00226ACE" w:rsidRDefault="0087663E" w:rsidP="0087663E">
      <w:pPr>
        <w:spacing w:after="0" w:line="240" w:lineRule="auto"/>
        <w:ind w:left="720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numPr>
          <w:ilvl w:val="0"/>
          <w:numId w:val="15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>Example Country: China</w:t>
      </w:r>
    </w:p>
    <w:p w:rsidR="0087663E" w:rsidRPr="00226ACE" w:rsidRDefault="0087663E" w:rsidP="0087663E">
      <w:pPr>
        <w:numPr>
          <w:ilvl w:val="0"/>
          <w:numId w:val="15"/>
        </w:num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>Prevalence of diabetes in &gt; 20 year old females (0.1) * Total female population &gt; 20 year old  (462193882)* Baseline risk for ESRD (13.7 per 100,000 persons-year) * Increase in relative risk of ESRD among patients with diabetes from MrFIT data (12.7)  = 45295000</w:t>
      </w:r>
    </w:p>
    <w:p w:rsidR="0087663E" w:rsidRPr="00226ACE" w:rsidRDefault="0087663E" w:rsidP="0087663E">
      <w:pPr>
        <w:numPr>
          <w:ilvl w:val="0"/>
          <w:numId w:val="15"/>
        </w:num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>Total (after adding in males)  =  98689560</w:t>
      </w:r>
    </w:p>
    <w:p w:rsidR="0087663E" w:rsidRPr="00226ACE" w:rsidRDefault="0087663E" w:rsidP="0087663E">
      <w:pPr>
        <w:numPr>
          <w:ilvl w:val="0"/>
          <w:numId w:val="15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>Pmp = total (</w:t>
      </w:r>
      <w:r w:rsidRPr="00226ACE">
        <w:rPr>
          <w:rFonts w:ascii="Times New Roman" w:eastAsia="Calibri" w:hAnsi="Times New Roman" w:cs="Times New Roman"/>
          <w:bCs/>
          <w:sz w:val="20"/>
          <w:szCs w:val="20"/>
        </w:rPr>
        <w:t>98689560</w:t>
      </w:r>
      <w:r w:rsidRPr="00226ACE">
        <w:rPr>
          <w:rFonts w:ascii="Times New Roman" w:eastAsia="Calibri" w:hAnsi="Times New Roman" w:cs="Arial"/>
          <w:sz w:val="20"/>
          <w:szCs w:val="20"/>
        </w:rPr>
        <w:t>)/ total population for &gt; 20 year old (</w:t>
      </w:r>
      <w:r w:rsidRPr="00226ACE">
        <w:rPr>
          <w:rFonts w:ascii="Times New Roman" w:eastAsia="Calibri" w:hAnsi="Times New Roman" w:cs="Times New Roman"/>
          <w:bCs/>
          <w:sz w:val="20"/>
          <w:szCs w:val="20"/>
        </w:rPr>
        <w:t>943225948</w:t>
      </w:r>
      <w:r w:rsidRPr="00226ACE">
        <w:rPr>
          <w:rFonts w:ascii="Times New Roman" w:eastAsia="Calibri" w:hAnsi="Times New Roman" w:cs="Arial"/>
          <w:sz w:val="20"/>
          <w:szCs w:val="20"/>
        </w:rPr>
        <w:t xml:space="preserve">) = 182 pmp </w:t>
      </w:r>
    </w:p>
    <w:p w:rsidR="0087663E" w:rsidRPr="00226ACE" w:rsidRDefault="0087663E" w:rsidP="0087663E">
      <w:pPr>
        <w:numPr>
          <w:ilvl w:val="0"/>
          <w:numId w:val="15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Calculation of range:  similar procedure, using 10.5 for relative risk for lower limit of range and 15.4 for relative risk for upper limit of range.  These relative risks derived from 95% CI for increase in relative risk for ESRD among patients with diabetes in MrFIT. 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 w:rsidRPr="00226ACE">
        <w:rPr>
          <w:rFonts w:ascii="Times New Roman" w:eastAsia="Calibri" w:hAnsi="Times New Roman" w:cs="Times New Roman"/>
          <w:bCs/>
          <w:i/>
          <w:sz w:val="24"/>
          <w:szCs w:val="24"/>
        </w:rPr>
        <w:t>Example calculation for incident ESRD due to hypertension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>Incident ESRD (pmp) due to hypertension in a Single Country (eq3)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noProof/>
          <w:sz w:val="24"/>
          <w:szCs w:val="24"/>
        </w:rPr>
        <w:pict>
          <v:shape id="Text Box 1" o:spid="_x0000_s1027" type="#_x0000_t202" style="position:absolute;margin-left:0;margin-top:7.7pt;width:443.25pt;height:45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">
            <v:textbox>
              <w:txbxContent>
                <w:p w:rsidR="0087663E" w:rsidRDefault="0087663E" w:rsidP="0087663E">
                  <w:pPr>
                    <w:rPr>
                      <w:sz w:val="20"/>
                      <w:szCs w:val="20"/>
                      <w:u w:val="single"/>
                    </w:rPr>
                  </w:pPr>
                  <w:bookmarkStart w:id="0" w:name="_GoBack"/>
                  <w:r>
                    <w:rPr>
                      <w:sz w:val="20"/>
                      <w:szCs w:val="20"/>
                      <w:u w:val="single"/>
                    </w:rPr>
                    <w:t>Baseline ESRD risk</w:t>
                  </w:r>
                  <w:r w:rsidRPr="00427E89">
                    <w:rPr>
                      <w:sz w:val="20"/>
                      <w:szCs w:val="20"/>
                      <w:u w:val="single"/>
                    </w:rPr>
                    <w:t>*</w:t>
                  </w:r>
                  <w:r>
                    <w:rPr>
                      <w:sz w:val="20"/>
                      <w:szCs w:val="20"/>
                      <w:u w:val="single"/>
                    </w:rPr>
                    <w:t>RR for ESRD^[(Mean SBP—Ideal SBP)/Std Dev]</w:t>
                  </w:r>
                  <w:r w:rsidRPr="00427E89">
                    <w:rPr>
                      <w:sz w:val="20"/>
                      <w:szCs w:val="20"/>
                      <w:u w:val="single"/>
                    </w:rPr>
                    <w:t>*</w:t>
                  </w:r>
                  <w:r>
                    <w:rPr>
                      <w:sz w:val="20"/>
                      <w:szCs w:val="20"/>
                      <w:u w:val="single"/>
                    </w:rPr>
                    <w:t>&gt;20 yr population</w:t>
                  </w:r>
                  <w:r w:rsidRPr="00427E89">
                    <w:rPr>
                      <w:sz w:val="20"/>
                      <w:szCs w:val="20"/>
                      <w:u w:val="single"/>
                    </w:rPr>
                    <w:t xml:space="preserve"> </w:t>
                  </w:r>
                  <w:r w:rsidRPr="00427E89">
                    <w:rPr>
                      <w:sz w:val="20"/>
                      <w:szCs w:val="20"/>
                    </w:rPr>
                    <w:t xml:space="preserve">= </w:t>
                  </w:r>
                  <w:r>
                    <w:rPr>
                      <w:sz w:val="20"/>
                      <w:szCs w:val="20"/>
                    </w:rPr>
                    <w:t>Incident</w:t>
                  </w:r>
                  <w:r w:rsidRPr="00427E89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 xml:space="preserve">ESRD </w:t>
                  </w:r>
                </w:p>
                <w:p w:rsidR="0087663E" w:rsidRPr="00427E89" w:rsidRDefault="0087663E" w:rsidP="0087663E">
                  <w:pPr>
                    <w:jc w:val="center"/>
                    <w:rPr>
                      <w:sz w:val="20"/>
                      <w:szCs w:val="20"/>
                    </w:rPr>
                  </w:pPr>
                  <w:r w:rsidRPr="00427E89">
                    <w:rPr>
                      <w:sz w:val="20"/>
                      <w:szCs w:val="20"/>
                    </w:rPr>
                    <w:t>Total &gt; 20 yr population</w:t>
                  </w:r>
                  <w:bookmarkEnd w:id="0"/>
                </w:p>
              </w:txbxContent>
            </v:textbox>
          </v:shape>
        </w:pic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Abbreviations: ESRD-end-stage renal disease, RR-relative risk, SBP-systolic blood pressure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>Example country: China</w:t>
      </w:r>
    </w:p>
    <w:p w:rsidR="0087663E" w:rsidRPr="00226ACE" w:rsidRDefault="0087663E" w:rsidP="0087663E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>Baseline risk for ESRD (5.3 per 100,000 person-year according to MrFIT data) * Increase in Relative Risk for ESRD (2)^[(Mean SBP in females &gt; 20 years (124.3) – Ideal SBP (115mgHg))/Standard deviation (16)] * Female population &gt; 20 years  (462193882</w:t>
      </w:r>
      <w:r w:rsidRPr="00226ACE">
        <w:rPr>
          <w:rFonts w:ascii="Times New Roman" w:eastAsia="Calibri" w:hAnsi="Times New Roman" w:cs="Arial"/>
          <w:sz w:val="20"/>
          <w:szCs w:val="20"/>
        </w:rPr>
        <w:t>) = 70477</w:t>
      </w:r>
    </w:p>
    <w:p w:rsidR="0087663E" w:rsidRPr="00226ACE" w:rsidRDefault="0087663E" w:rsidP="0087663E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Times New Roman"/>
          <w:bCs/>
          <w:sz w:val="20"/>
          <w:szCs w:val="20"/>
        </w:rPr>
        <w:t xml:space="preserve">Total (after adding in males &gt; 20 years)  =  </w:t>
      </w:r>
      <w:r w:rsidRPr="00226ACE">
        <w:rPr>
          <w:rFonts w:ascii="Times New Roman" w:eastAsia="Calibri" w:hAnsi="Times New Roman" w:cs="Arial"/>
          <w:sz w:val="20"/>
          <w:szCs w:val="20"/>
        </w:rPr>
        <w:t>181,045</w:t>
      </w:r>
    </w:p>
    <w:p w:rsidR="0087663E" w:rsidRPr="00226ACE" w:rsidRDefault="0087663E" w:rsidP="0087663E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>Pmp = total (181,045)/ total  population for &gt; 20 year old (</w:t>
      </w:r>
      <w:r w:rsidRPr="00226ACE">
        <w:rPr>
          <w:rFonts w:ascii="Times New Roman" w:eastAsia="Calibri" w:hAnsi="Times New Roman" w:cs="Times New Roman"/>
          <w:bCs/>
          <w:sz w:val="20"/>
          <w:szCs w:val="20"/>
        </w:rPr>
        <w:t>943225948</w:t>
      </w:r>
      <w:r w:rsidRPr="00226ACE">
        <w:rPr>
          <w:rFonts w:ascii="Times New Roman" w:eastAsia="Calibri" w:hAnsi="Times New Roman" w:cs="Arial"/>
          <w:sz w:val="20"/>
          <w:szCs w:val="20"/>
        </w:rPr>
        <w:t xml:space="preserve">) =  192  pmp </w:t>
      </w:r>
    </w:p>
    <w:p w:rsidR="0087663E" w:rsidRPr="00226ACE" w:rsidRDefault="0087663E" w:rsidP="0087663E">
      <w:pPr>
        <w:numPr>
          <w:ilvl w:val="0"/>
          <w:numId w:val="14"/>
        </w:num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Calculation of range:  similar procedure, using 1.8 for relative risk for lower limit of range and 2.1 for relative risk for upper limit of range.  1.8 and 2.1 relative risk derived from 95% CI for increase in relative risk for ESRD among patients with hypertension in MrFIT. 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Source of data for prevalence of hypertension: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Times New Roman"/>
          <w:sz w:val="20"/>
          <w:szCs w:val="20"/>
        </w:rPr>
        <w:t>Danaei, G., et al., National, regional, and global trends in systolic blood pressure since 1980: systematic analysis of health examination surveys and epidemiological studies with 786 country-years and 5·4 million participants. The Lancet, 2011. 377(9765): p. 568-577.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  <w:r w:rsidRPr="00226ACE">
        <w:rPr>
          <w:rFonts w:ascii="Times New Roman" w:eastAsia="Calibri" w:hAnsi="Times New Roman" w:cs="Arial"/>
          <w:sz w:val="20"/>
          <w:szCs w:val="20"/>
        </w:rPr>
        <w:t xml:space="preserve">Source of data for prevalence of diabetes: 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Arial"/>
          <w:sz w:val="20"/>
          <w:szCs w:val="20"/>
        </w:rPr>
      </w:pP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226ACE">
        <w:rPr>
          <w:rFonts w:ascii="Times New Roman" w:eastAsia="Calibri" w:hAnsi="Times New Roman" w:cs="Times New Roman"/>
          <w:noProof/>
          <w:sz w:val="20"/>
          <w:szCs w:val="20"/>
        </w:rPr>
        <w:t xml:space="preserve">Danaei, G., et al., National, regional, and global trends in fasting plasma glucose and diabetes prevalence since 1980: systematic analysis of health examination surveys and epidemiological studies with 370 country-years and 2.7 million participants. Lancet, 2011. </w:t>
      </w:r>
      <w:r w:rsidRPr="00226ACE">
        <w:rPr>
          <w:rFonts w:ascii="Times New Roman" w:eastAsia="Calibri" w:hAnsi="Times New Roman" w:cs="Times New Roman"/>
          <w:b/>
          <w:noProof/>
          <w:sz w:val="20"/>
          <w:szCs w:val="20"/>
        </w:rPr>
        <w:t>378</w:t>
      </w:r>
      <w:r w:rsidRPr="00226ACE">
        <w:rPr>
          <w:rFonts w:ascii="Times New Roman" w:eastAsia="Calibri" w:hAnsi="Times New Roman" w:cs="Times New Roman"/>
          <w:noProof/>
          <w:sz w:val="20"/>
          <w:szCs w:val="20"/>
        </w:rPr>
        <w:t>(9785): p. 31-40.Supplementary Webappendix: pp.1-358.</w:t>
      </w:r>
    </w:p>
    <w:p w:rsidR="0087663E" w:rsidRPr="00226ACE" w:rsidRDefault="0087663E" w:rsidP="0087663E">
      <w:pPr>
        <w:spacing w:after="0" w:line="240" w:lineRule="auto"/>
        <w:rPr>
          <w:rFonts w:ascii="Times New Roman" w:eastAsia="Calibri" w:hAnsi="Times New Roman" w:cs="Times New Roman"/>
        </w:rPr>
      </w:pPr>
    </w:p>
    <w:p w:rsidR="0022769A" w:rsidRDefault="0087663E"/>
    <w:sectPr w:rsidR="0022769A" w:rsidSect="00CC3D1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614F3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412F4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C52E6C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E6A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8724F5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FE18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04286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49A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5811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A74D2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567AAE"/>
    <w:multiLevelType w:val="hybridMultilevel"/>
    <w:tmpl w:val="82B864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C93602"/>
    <w:multiLevelType w:val="hybridMultilevel"/>
    <w:tmpl w:val="3014D2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BE209A0"/>
    <w:multiLevelType w:val="hybridMultilevel"/>
    <w:tmpl w:val="495CE6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DCA65C3"/>
    <w:multiLevelType w:val="hybridMultilevel"/>
    <w:tmpl w:val="56C88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23677B8"/>
    <w:multiLevelType w:val="hybridMultilevel"/>
    <w:tmpl w:val="460CB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3"/>
  </w:num>
  <w:num w:numId="15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7663E"/>
    <w:rsid w:val="0087663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3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7663E"/>
    <w:pPr>
      <w:keepNext/>
      <w:spacing w:after="0" w:line="240" w:lineRule="auto"/>
      <w:outlineLvl w:val="0"/>
    </w:pPr>
    <w:rPr>
      <w:rFonts w:ascii="Cambria" w:eastAsia="Calibri" w:hAnsi="Cambria" w:cs="Times New Roman"/>
      <w:b/>
      <w:bCs/>
      <w:kern w:val="32"/>
      <w:sz w:val="32"/>
      <w:szCs w:val="32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87663E"/>
    <w:rPr>
      <w:rFonts w:ascii="Cambria" w:eastAsia="Calibri" w:hAnsi="Cambria" w:cs="Times New Roman"/>
      <w:b/>
      <w:bCs/>
      <w:kern w:val="32"/>
      <w:sz w:val="32"/>
      <w:szCs w:val="32"/>
      <w:lang/>
    </w:rPr>
  </w:style>
  <w:style w:type="numbering" w:customStyle="1" w:styleId="NoList1">
    <w:name w:val="No List1"/>
    <w:next w:val="NoList"/>
    <w:uiPriority w:val="99"/>
    <w:semiHidden/>
    <w:unhideWhenUsed/>
    <w:rsid w:val="0087663E"/>
  </w:style>
  <w:style w:type="character" w:styleId="Hyperlink">
    <w:name w:val="Hyperlink"/>
    <w:rsid w:val="0087663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7663E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87663E"/>
    <w:rPr>
      <w:rFonts w:ascii="Times New Roman" w:eastAsia="Calibri" w:hAnsi="Times New Roman" w:cs="Times New Roman"/>
      <w:lang/>
    </w:rPr>
  </w:style>
  <w:style w:type="character" w:styleId="PageNumber">
    <w:name w:val="page number"/>
    <w:uiPriority w:val="99"/>
    <w:rsid w:val="0087663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87663E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/>
    </w:rPr>
  </w:style>
  <w:style w:type="character" w:customStyle="1" w:styleId="HeaderChar">
    <w:name w:val="Header Char"/>
    <w:basedOn w:val="DefaultParagraphFont"/>
    <w:link w:val="Header"/>
    <w:uiPriority w:val="99"/>
    <w:rsid w:val="0087663E"/>
    <w:rPr>
      <w:rFonts w:ascii="Times New Roman" w:eastAsia="Calibri" w:hAnsi="Times New Roman" w:cs="Times New Roman"/>
      <w:lang/>
    </w:rPr>
  </w:style>
  <w:style w:type="paragraph" w:styleId="BalloonText">
    <w:name w:val="Balloon Text"/>
    <w:basedOn w:val="Normal"/>
    <w:link w:val="BalloonTextChar"/>
    <w:uiPriority w:val="99"/>
    <w:semiHidden/>
    <w:rsid w:val="0087663E"/>
    <w:pPr>
      <w:spacing w:after="0" w:line="240" w:lineRule="auto"/>
    </w:pPr>
    <w:rPr>
      <w:rFonts w:ascii="Times New Roman" w:eastAsia="Calibri" w:hAnsi="Times New Roman" w:cs="Times New Roman"/>
      <w:sz w:val="2"/>
      <w:szCs w:val="20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3E"/>
    <w:rPr>
      <w:rFonts w:ascii="Times New Roman" w:eastAsia="Calibri" w:hAnsi="Times New Roman" w:cs="Times New Roman"/>
      <w:sz w:val="2"/>
      <w:szCs w:val="20"/>
      <w:lang/>
    </w:rPr>
  </w:style>
  <w:style w:type="character" w:styleId="CommentReference">
    <w:name w:val="annotation reference"/>
    <w:uiPriority w:val="99"/>
    <w:semiHidden/>
    <w:rsid w:val="008766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7663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63E"/>
    <w:rPr>
      <w:rFonts w:ascii="Times New Roman" w:eastAsia="Calibri" w:hAnsi="Times New Roman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6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63E"/>
    <w:rPr>
      <w:b/>
      <w:bCs/>
    </w:rPr>
  </w:style>
  <w:style w:type="paragraph" w:styleId="NormalWeb">
    <w:name w:val="Normal (Web)"/>
    <w:basedOn w:val="Normal"/>
    <w:uiPriority w:val="99"/>
    <w:rsid w:val="0087663E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87663E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/>
    </w:rPr>
  </w:style>
  <w:style w:type="character" w:customStyle="1" w:styleId="BodyTextChar">
    <w:name w:val="Body Text Char"/>
    <w:basedOn w:val="DefaultParagraphFont"/>
    <w:link w:val="BodyText"/>
    <w:uiPriority w:val="99"/>
    <w:rsid w:val="0087663E"/>
    <w:rPr>
      <w:rFonts w:ascii="Times New Roman" w:eastAsia="Calibri" w:hAnsi="Times New Roman" w:cs="Times New Roman"/>
      <w:lang/>
    </w:rPr>
  </w:style>
  <w:style w:type="character" w:styleId="FollowedHyperlink">
    <w:name w:val="FollowedHyperlink"/>
    <w:uiPriority w:val="99"/>
    <w:semiHidden/>
    <w:unhideWhenUsed/>
    <w:rsid w:val="0087663E"/>
    <w:rPr>
      <w:color w:val="800080"/>
      <w:u w:val="single"/>
    </w:rPr>
  </w:style>
  <w:style w:type="character" w:styleId="HTMLCite">
    <w:name w:val="HTML Cite"/>
    <w:uiPriority w:val="99"/>
    <w:semiHidden/>
    <w:unhideWhenUsed/>
    <w:rsid w:val="0087663E"/>
    <w:rPr>
      <w:i/>
      <w:iCs/>
    </w:rPr>
  </w:style>
  <w:style w:type="character" w:styleId="Emphasis">
    <w:name w:val="Emphasis"/>
    <w:qFormat/>
    <w:rsid w:val="0087663E"/>
    <w:rPr>
      <w:i/>
      <w:iCs/>
    </w:rPr>
  </w:style>
  <w:style w:type="character" w:customStyle="1" w:styleId="highlight">
    <w:name w:val="highlight"/>
    <w:basedOn w:val="DefaultParagraphFont"/>
    <w:rsid w:val="0087663E"/>
  </w:style>
  <w:style w:type="character" w:customStyle="1" w:styleId="journal">
    <w:name w:val="journal"/>
    <w:basedOn w:val="DefaultParagraphFont"/>
    <w:rsid w:val="0087663E"/>
  </w:style>
  <w:style w:type="character" w:customStyle="1" w:styleId="jnumber">
    <w:name w:val="jnumber"/>
    <w:basedOn w:val="DefaultParagraphFont"/>
    <w:rsid w:val="0087663E"/>
  </w:style>
  <w:style w:type="paragraph" w:customStyle="1" w:styleId="Default">
    <w:name w:val="Default"/>
    <w:rsid w:val="0087663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citation-abbreviation">
    <w:name w:val="citation-abbreviation"/>
    <w:basedOn w:val="DefaultParagraphFont"/>
    <w:rsid w:val="0087663E"/>
  </w:style>
  <w:style w:type="character" w:customStyle="1" w:styleId="citation-publication-date">
    <w:name w:val="citation-publication-date"/>
    <w:basedOn w:val="DefaultParagraphFont"/>
    <w:rsid w:val="0087663E"/>
  </w:style>
  <w:style w:type="character" w:customStyle="1" w:styleId="citation-volume">
    <w:name w:val="citation-volume"/>
    <w:basedOn w:val="DefaultParagraphFont"/>
    <w:rsid w:val="0087663E"/>
  </w:style>
  <w:style w:type="character" w:customStyle="1" w:styleId="citation-issue">
    <w:name w:val="citation-issue"/>
    <w:basedOn w:val="DefaultParagraphFont"/>
    <w:rsid w:val="0087663E"/>
  </w:style>
  <w:style w:type="character" w:customStyle="1" w:styleId="citation-flpages">
    <w:name w:val="citation-flpages"/>
    <w:basedOn w:val="DefaultParagraphFont"/>
    <w:rsid w:val="0087663E"/>
  </w:style>
  <w:style w:type="paragraph" w:styleId="Revision">
    <w:name w:val="Revision"/>
    <w:hidden/>
    <w:uiPriority w:val="99"/>
    <w:semiHidden/>
    <w:rsid w:val="0087663E"/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1</Words>
  <Characters>8216</Characters>
  <Application>Microsoft Macintosh Word</Application>
  <DocSecurity>0</DocSecurity>
  <Lines>68</Lines>
  <Paragraphs>16</Paragraphs>
  <ScaleCrop>false</ScaleCrop>
  <LinksUpToDate>false</LinksUpToDate>
  <CharactersWithSpaces>10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Valluri</dc:creator>
  <cp:keywords/>
  <cp:lastModifiedBy>Sruthi Valluri</cp:lastModifiedBy>
  <cp:revision>1</cp:revision>
  <dcterms:created xsi:type="dcterms:W3CDTF">2013-08-09T17:41:00Z</dcterms:created>
  <dcterms:modified xsi:type="dcterms:W3CDTF">2013-08-09T17:42:00Z</dcterms:modified>
</cp:coreProperties>
</file>